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4"/>
          <w:lang w:val="en-US"/>
        </w:rPr>
      </w:pPr>
      <w:r>
        <w:rPr>
          <w:szCs w:val="24"/>
          <w:lang w:val="en-US"/>
        </w:rPr>
        <w:t>Table S1:</w:t>
      </w:r>
    </w:p>
    <w:tbl>
      <w:tblPr>
        <w:tblW w:w="8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936"/>
        <w:gridCol w:w="320"/>
        <w:gridCol w:w="875"/>
        <w:gridCol w:w="774"/>
        <w:gridCol w:w="1102"/>
        <w:gridCol w:w="1237"/>
        <w:gridCol w:w="747"/>
      </w:tblGrid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bCs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bCs/>
                <w:sz w:val="20"/>
                <w:szCs w:val="20"/>
                <w:lang w:val="nb-NO"/>
              </w:rPr>
              <w:t>model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nb-NO"/>
              </w:rPr>
              <w:t>loglik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nb-NO"/>
              </w:rPr>
              <w:t>K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nb-NO"/>
              </w:rPr>
              <w:t>AIC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nb-NO"/>
              </w:rPr>
              <w:t>Δ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AIC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exp(-0.5</w:t>
            </w:r>
            <w:r>
              <w:rPr>
                <w:rFonts w:eastAsia="Times New Roman"/>
                <w:color w:val="000000"/>
                <w:sz w:val="20"/>
                <w:szCs w:val="20"/>
                <w:lang w:val="nb-NO"/>
              </w:rPr>
              <w:t>Δ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bscript"/>
                <w:lang w:val="nb-NO"/>
              </w:rPr>
              <w:t>i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)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  <w:lang w:val="nb-NO"/>
              </w:rPr>
              <w:t>w</w:t>
            </w: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  <w:vertAlign w:val="subscript"/>
                <w:lang w:val="nb-NO"/>
              </w:rPr>
              <w:t>i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DE (%)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iCs/>
                <w:color w:val="000000"/>
                <w:sz w:val="20"/>
                <w:szCs w:val="20"/>
              </w:rPr>
              <w:t>GL, BD and M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293.69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601.3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.0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.83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1.4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iCs/>
                <w:color w:val="000000"/>
                <w:sz w:val="20"/>
                <w:szCs w:val="20"/>
              </w:rPr>
              <w:t>GL, BD, TCI and M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293.30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604.5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2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.2014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0.16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1.4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iCs/>
                <w:color w:val="000000"/>
                <w:sz w:val="20"/>
                <w:szCs w:val="20"/>
              </w:rPr>
              <w:t>GL, BD, TCI and 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349.04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708.0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06.6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.8E-2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.64899E-2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iCs/>
                <w:color w:val="000000"/>
                <w:sz w:val="20"/>
                <w:szCs w:val="20"/>
              </w:rPr>
              <w:t>GL, BD and 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350.45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708.9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07.5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.5E-2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75646E-2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8.9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Calibri" w:ascii="Calibri" w:hAnsi="Calibri"/>
                <w:iCs/>
                <w:color w:val="000000"/>
                <w:sz w:val="20"/>
                <w:szCs w:val="20"/>
              </w:rPr>
              <w:t xml:space="preserve">GL and M 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359.54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729.0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27.6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9E-2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56333E-2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8.5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iCs/>
                <w:color w:val="000000"/>
                <w:sz w:val="20"/>
                <w:szCs w:val="20"/>
              </w:rPr>
              <w:t>GL, BD and TCI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372.67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759.3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57.9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.1E-3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.20348E-3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and BD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379.22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768.4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67.0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.3E-3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.4286E-3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7.7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,TCI and M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390.54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795.0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93.6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.7E-4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.27609E-4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7.2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,BD and TCI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413.72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835.4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34.0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5E-5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24891E-5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6.1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GL and BD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416.4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838.8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37.4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8E-5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31141E-5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GL and 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421.33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848.6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47.2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E-5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68208E-5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5.8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, TCI and 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420.47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848.9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47.5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7E-5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45649E-5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5.8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BD and M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439.15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888.2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86.9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E-6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.16325E-6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GL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450.60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907.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05.8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9E-6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26623E-6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4.5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L and TCI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449.33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908.6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07.2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9E-6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56931E-6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4.5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BD, TCI and M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450.78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915.5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14.1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E-6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.00184E-6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4.4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BD, TCI and 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464.5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937.0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35.6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3E-7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09433E-7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3.8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BD and 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465.86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937.7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36.3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9.2E-7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.69624E-7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3.7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GL and TCI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490.45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986.9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85.5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9E-8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61217E-8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2.6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GL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491.84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987.6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86.3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3E-8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08826E-8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2.5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BD and TCI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554.92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119.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18.4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E-11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198E-11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9.5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BD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563.63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133.2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31.8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E-11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6546E-11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BD and TCI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574.8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155.6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54.2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E-12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7145E-12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8.5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BD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575.82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155.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54.2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E-12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.6849E-12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8.4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M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597.63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201.2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99.8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E-13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4.5498E-13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7.3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620.40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244.8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43.4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E-14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6038E-14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6.2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M and TCI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620.50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246.9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45.6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6E-14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.3545E-14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6.2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 and TCI by 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667.6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345.2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43.8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E-16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.5174E-16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3.7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TCI by sex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723.70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453.4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52.0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E-18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.0709E-18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0.7</w:t>
            </w:r>
          </w:p>
        </w:tc>
      </w:tr>
      <w:tr>
        <w:trPr>
          <w:trHeight w:val="30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 w:ascii="Calibri" w:hAnsi="Calibri"/>
                <w:vanish/>
                <w:sz w:val="20"/>
                <w:szCs w:val="20"/>
                <w:highlight w:val="yellow"/>
              </w:rPr>
              <w:t>&lt;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TCI</w:t>
            </w:r>
            <w:r>
              <w:rPr>
                <w:rFonts w:cs="Calibri" w:ascii="Calibri" w:hAnsi="Calibri"/>
                <w:vanish/>
                <w:sz w:val="20"/>
                <w:szCs w:val="20"/>
                <w:highlight w:val="yellow"/>
              </w:rPr>
              <w:t>&gt;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 xml:space="preserve">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-3728.67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7461.3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859.9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2E-18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.5324E-18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nb-NO"/>
              </w:rPr>
              <w:t>10.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jc w:val="left"/>
      <w:outlineLvl w:val="0"/>
    </w:pPr>
    <w:rPr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jc w:val="left"/>
      <w:outlineLvl w:val="1"/>
    </w:pPr>
    <w:rPr>
      <w:b/>
      <w:bCs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60"/>
      <w:jc w:val="left"/>
      <w:outlineLvl w:val="2"/>
    </w:pPr>
    <w:rPr>
      <w:rFonts w:eastAsia="Times New Roman"/>
      <w:b/>
      <w:bCs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eastAsia="Times New Roman"/>
      <w:iCs/>
      <w:szCs w:val="24"/>
      <w:u w:val="single"/>
      <w:lang w:val="en-US" w:bidi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" w:cs="Times New Roman"/>
      <w:b/>
      <w:bCs/>
      <w:sz w:val="28"/>
      <w:szCs w:val="32"/>
    </w:rPr>
  </w:style>
  <w:style w:type="character" w:styleId="Heading2Char">
    <w:name w:val="Heading 2 Char"/>
    <w:qFormat/>
    <w:rPr>
      <w:rFonts w:ascii="Times New Roman" w:hAnsi="Times New Roman" w:eastAsia="Calibri" w:cs="Times New Roman"/>
      <w:b/>
      <w:bCs/>
      <w:iCs/>
      <w:sz w:val="24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</w:rPr>
  </w:style>
  <w:style w:type="paragraph" w:styleId="Tabell">
    <w:name w:val="Tabell"/>
    <w:basedOn w:val="Figur"/>
    <w:qFormat/>
    <w:pPr>
      <w:spacing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08:29:00Z</dcterms:created>
  <dc:creator>julie</dc:creator>
  <dc:description/>
  <dc:language>en-US</dc:language>
  <cp:lastModifiedBy>julie</cp:lastModifiedBy>
  <cp:lastPrinted>2013-03-15T21:53:00Z</cp:lastPrinted>
  <dcterms:modified xsi:type="dcterms:W3CDTF">2013-10-30T08:29:00Z</dcterms:modified>
  <cp:revision>2</cp:revision>
  <dc:subject/>
  <dc:title/>
</cp:coreProperties>
</file>